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C2BB5" w:rsidTr="00326FD0">
        <w:tc>
          <w:tcPr>
            <w:tcW w:w="4531" w:type="dxa"/>
          </w:tcPr>
          <w:tbl>
            <w:tblPr>
              <w:tblW w:w="0" w:type="auto"/>
              <w:tblBorders>
                <w:bottom w:val="single" w:sz="8" w:space="0" w:color="000000"/>
                <w:insideH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5B06A3" w:rsidTr="00326FD0">
              <w:trPr>
                <w:trHeight w:val="288"/>
                <w:tblHeader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Depth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tot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5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[‰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org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3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[‰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</w:trPr>
              <w:tc>
                <w:tcPr>
                  <w:tcW w:w="0" w:type="auto"/>
                  <w:gridSpan w:val="6"/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8 inflow (R 8 IN)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9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9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2.6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7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4.6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6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9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0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5.4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9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3.4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7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4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2.9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9.9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6.2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0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3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5.8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6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3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2.7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7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5</w:t>
                  </w:r>
                </w:p>
              </w:tc>
            </w:tr>
            <w:tr w:rsidR="002C2BB5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6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3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3.3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9</w:t>
                  </w:r>
                </w:p>
              </w:tc>
            </w:tr>
            <w:tr w:rsidR="00326FD0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D817CF" w:rsidRDefault="00326FD0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7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2.7</w:t>
                  </w:r>
                </w:p>
              </w:tc>
            </w:tr>
            <w:tr w:rsidR="00326FD0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D817CF" w:rsidRDefault="00326FD0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1320E5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6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9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1320E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5.8</w:t>
                  </w:r>
                </w:p>
              </w:tc>
            </w:tr>
            <w:tr w:rsidR="00326FD0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D817CF" w:rsidRDefault="00326FD0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9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3.2</w:t>
                  </w:r>
                </w:p>
              </w:tc>
            </w:tr>
            <w:tr w:rsidR="00326FD0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D817CF" w:rsidRDefault="00326FD0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3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3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1320E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2.5</w:t>
                  </w:r>
                </w:p>
              </w:tc>
            </w:tr>
            <w:tr w:rsidR="00326FD0" w:rsidRPr="005B06A3" w:rsidTr="00326FD0">
              <w:trPr>
                <w:trHeight w:val="288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D817CF" w:rsidRDefault="00326FD0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8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8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1320E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6.5</w:t>
                  </w:r>
                </w:p>
              </w:tc>
            </w:tr>
          </w:tbl>
          <w:p w:rsidR="002C2BB5" w:rsidRDefault="002C2BB5" w:rsidP="002C2BB5">
            <w:pPr>
              <w:spacing w:line="240" w:lineRule="auto"/>
              <w:jc w:val="left"/>
            </w:pPr>
          </w:p>
        </w:tc>
        <w:tc>
          <w:tcPr>
            <w:tcW w:w="4531" w:type="dxa"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Dep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tot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5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org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3</w:t>
                  </w: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</w:trPr>
              <w:tc>
                <w:tcPr>
                  <w:tcW w:w="0" w:type="auto"/>
                  <w:gridSpan w:val="6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8 outflow (R 8 OUT)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9.9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6.1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0.5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3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4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1.2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6.1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8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7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6.1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8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.6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7.8</w:t>
                  </w:r>
                </w:p>
              </w:tc>
            </w:tr>
            <w:tr w:rsidR="002C2BB5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</w:t>
                  </w:r>
                  <w:r w:rsid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3156FE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3156FE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3</w:t>
                  </w:r>
                </w:p>
              </w:tc>
            </w:tr>
            <w:tr w:rsidR="00326FD0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7.8</w:t>
                  </w:r>
                </w:p>
              </w:tc>
            </w:tr>
            <w:tr w:rsidR="00326FD0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1320E5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8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1320E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6.1</w:t>
                  </w:r>
                </w:p>
              </w:tc>
            </w:tr>
            <w:tr w:rsidR="00326FD0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6.1</w:t>
                  </w:r>
                </w:p>
              </w:tc>
            </w:tr>
            <w:tr w:rsidR="00326FD0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6.7</w:t>
                  </w:r>
                </w:p>
              </w:tc>
            </w:tr>
            <w:tr w:rsidR="00326FD0" w:rsidRPr="003156FE" w:rsidTr="00326FD0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3156FE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6</w:t>
                  </w:r>
                </w:p>
              </w:tc>
            </w:tr>
          </w:tbl>
          <w:p w:rsidR="002C2BB5" w:rsidRDefault="002C2BB5" w:rsidP="002C2BB5">
            <w:pPr>
              <w:spacing w:line="240" w:lineRule="auto"/>
              <w:jc w:val="left"/>
            </w:pPr>
          </w:p>
        </w:tc>
      </w:tr>
      <w:tr w:rsidR="002C2BB5" w:rsidTr="00326FD0">
        <w:tc>
          <w:tcPr>
            <w:tcW w:w="4531" w:type="dxa"/>
          </w:tcPr>
          <w:p w:rsidR="002C2BB5" w:rsidRPr="005B06A3" w:rsidRDefault="002C2BB5" w:rsidP="002C2BB5">
            <w:pPr>
              <w:spacing w:before="12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531" w:type="dxa"/>
          </w:tcPr>
          <w:p w:rsidR="002C2BB5" w:rsidRPr="005B06A3" w:rsidRDefault="002C2BB5" w:rsidP="002C2BB5">
            <w:pPr>
              <w:spacing w:before="12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</w:tr>
      <w:tr w:rsidR="002C2BB5" w:rsidRPr="001320E5" w:rsidTr="00326FD0">
        <w:tc>
          <w:tcPr>
            <w:tcW w:w="4531" w:type="dxa"/>
          </w:tcPr>
          <w:tbl>
            <w:tblPr>
              <w:tblW w:w="0" w:type="auto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5B06A3" w:rsidTr="00326FD0">
              <w:trPr>
                <w:trHeight w:val="288"/>
                <w:tblHeader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Dep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tot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5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org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3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  <w:jc w:val="center"/>
              </w:trPr>
              <w:tc>
                <w:tcPr>
                  <w:tcW w:w="0" w:type="auto"/>
                  <w:gridSpan w:val="6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5 inflow (R 5 IN)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6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9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8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2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2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6.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6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0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</w:t>
                  </w:r>
                  <w:r w:rsid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.0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2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4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2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0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2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8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9.6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.3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.3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817CF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6.0</w:t>
                  </w:r>
                </w:p>
              </w:tc>
            </w:tr>
          </w:tbl>
          <w:p w:rsidR="002C2BB5" w:rsidRDefault="002C2BB5" w:rsidP="002C2BB5">
            <w:pPr>
              <w:spacing w:before="120" w:line="240" w:lineRule="auto"/>
              <w:jc w:val="left"/>
            </w:pPr>
          </w:p>
        </w:tc>
        <w:tc>
          <w:tcPr>
            <w:tcW w:w="4531" w:type="dxa"/>
          </w:tcPr>
          <w:tbl>
            <w:tblPr>
              <w:tblW w:w="0" w:type="auto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5B06A3" w:rsidTr="00326FD0">
              <w:trPr>
                <w:trHeight w:val="288"/>
                <w:tblHeader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Dep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tot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5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org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3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  <w:jc w:val="center"/>
              </w:trPr>
              <w:tc>
                <w:tcPr>
                  <w:tcW w:w="0" w:type="auto"/>
                  <w:gridSpan w:val="6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5 ouflow (R 5 OUT)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6.9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0.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2.2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6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</w:t>
                  </w:r>
                  <w:r w:rsid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.0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4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4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4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1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1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70D5C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6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6.9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5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4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0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9</w:t>
                  </w:r>
                </w:p>
              </w:tc>
            </w:tr>
            <w:tr w:rsidR="00326FD0" w:rsidRPr="001320E5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D817CF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D817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D70D5C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,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1320E5" w:rsidRDefault="001320E5" w:rsidP="00326FD0">
                  <w:pPr>
                    <w:spacing w:before="120"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1.9</w:t>
                  </w:r>
                </w:p>
              </w:tc>
            </w:tr>
          </w:tbl>
          <w:p w:rsidR="002C2BB5" w:rsidRPr="001320E5" w:rsidRDefault="002C2BB5" w:rsidP="002C2BB5">
            <w:pPr>
              <w:spacing w:before="120" w:line="240" w:lineRule="auto"/>
              <w:jc w:val="left"/>
              <w:rPr>
                <w:lang w:val="en-GB"/>
              </w:rPr>
            </w:pPr>
          </w:p>
        </w:tc>
      </w:tr>
      <w:tr w:rsidR="002C2BB5" w:rsidRPr="001320E5" w:rsidTr="00326FD0">
        <w:tc>
          <w:tcPr>
            <w:tcW w:w="4531" w:type="dxa"/>
          </w:tcPr>
          <w:p w:rsidR="002C2BB5" w:rsidRDefault="002C2BB5" w:rsidP="002C2BB5">
            <w:pPr>
              <w:spacing w:line="240" w:lineRule="auto"/>
              <w:jc w:val="left"/>
              <w:rPr>
                <w:lang w:val="en-GB"/>
              </w:rPr>
            </w:pPr>
          </w:p>
          <w:p w:rsidR="00F34A04" w:rsidRDefault="00F34A04" w:rsidP="002C2BB5">
            <w:pPr>
              <w:spacing w:line="240" w:lineRule="auto"/>
              <w:jc w:val="left"/>
              <w:rPr>
                <w:lang w:val="en-GB"/>
              </w:rPr>
            </w:pPr>
          </w:p>
          <w:p w:rsidR="00F34A04" w:rsidRDefault="00F34A04" w:rsidP="002C2BB5">
            <w:pPr>
              <w:spacing w:line="240" w:lineRule="auto"/>
              <w:jc w:val="left"/>
              <w:rPr>
                <w:lang w:val="en-GB"/>
              </w:rPr>
            </w:pPr>
          </w:p>
          <w:p w:rsidR="00F34A04" w:rsidRPr="001320E5" w:rsidRDefault="00F34A04" w:rsidP="002C2BB5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1" w:type="dxa"/>
          </w:tcPr>
          <w:p w:rsidR="002C2BB5" w:rsidRPr="001320E5" w:rsidRDefault="002C2BB5" w:rsidP="002C2BB5">
            <w:pPr>
              <w:spacing w:line="240" w:lineRule="auto"/>
              <w:jc w:val="left"/>
              <w:rPr>
                <w:lang w:val="en-GB"/>
              </w:rPr>
            </w:pPr>
          </w:p>
        </w:tc>
      </w:tr>
      <w:tr w:rsidR="002C2BB5" w:rsidTr="00326FD0">
        <w:tc>
          <w:tcPr>
            <w:tcW w:w="4531" w:type="dxa"/>
          </w:tcPr>
          <w:tbl>
            <w:tblPr>
              <w:tblW w:w="0" w:type="auto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1320E5" w:rsidTr="00326FD0">
              <w:trPr>
                <w:trHeight w:val="288"/>
                <w:tblHeader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lastRenderedPageBreak/>
                    <w:t>Dep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t>N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val="en-GB" w:eastAsia="pl-PL"/>
                    </w:rPr>
                    <w:t>tot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val="en-GB" w:eastAsia="pl-PL"/>
                    </w:rPr>
                    <w:t>15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t>N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t>C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val="en-GB" w:eastAsia="pl-PL"/>
                    </w:rPr>
                    <w:t>org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val="en-GB" w:eastAsia="pl-PL"/>
                    </w:rPr>
                    <w:t>13</w:t>
                  </w: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t>C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  <w:jc w:val="center"/>
              </w:trPr>
              <w:tc>
                <w:tcPr>
                  <w:tcW w:w="0" w:type="auto"/>
                  <w:gridSpan w:val="6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3 inflow (R 3 IN)</w:t>
                  </w:r>
                </w:p>
              </w:tc>
            </w:tr>
            <w:tr w:rsidR="002C2BB5" w:rsidRPr="001320E5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3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-26.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28.9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1320E5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pl-PL"/>
                    </w:rPr>
                    <w:t>0.</w:t>
                  </w: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3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8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4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7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2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2.9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3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9.2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</w:t>
                  </w:r>
                  <w:r w:rsid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.0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</w:t>
                  </w:r>
                  <w:r w:rsidR="00F34A0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1.2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4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2.5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7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7.3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.5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6.9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F34A04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6.2</w:t>
                  </w:r>
                </w:p>
              </w:tc>
            </w:tr>
          </w:tbl>
          <w:p w:rsidR="002C2BB5" w:rsidRDefault="002C2BB5" w:rsidP="002C2BB5">
            <w:pPr>
              <w:spacing w:line="240" w:lineRule="auto"/>
              <w:jc w:val="left"/>
            </w:pPr>
          </w:p>
        </w:tc>
        <w:tc>
          <w:tcPr>
            <w:tcW w:w="4531" w:type="dxa"/>
          </w:tcPr>
          <w:tbl>
            <w:tblPr>
              <w:tblW w:w="0" w:type="auto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5B06A3" w:rsidTr="00326FD0">
              <w:trPr>
                <w:trHeight w:val="288"/>
                <w:tblHeader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Dep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tot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5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org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3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[‰]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  <w:jc w:val="center"/>
              </w:trPr>
              <w:tc>
                <w:tcPr>
                  <w:tcW w:w="0" w:type="auto"/>
                  <w:gridSpan w:val="6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3 outflow (R 3 OUT)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1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3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8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0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9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9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</w:t>
                  </w:r>
                  <w:r w:rsid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.0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</w:t>
                  </w:r>
                  <w:r w:rsid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.0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8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4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5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5.5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8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4.3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8.0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2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3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F34A04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F34A0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ED0CCD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4.0</w:t>
                  </w:r>
                </w:p>
              </w:tc>
            </w:tr>
          </w:tbl>
          <w:p w:rsidR="002C2BB5" w:rsidRDefault="002C2BB5" w:rsidP="002C2BB5">
            <w:pPr>
              <w:spacing w:line="240" w:lineRule="auto"/>
              <w:jc w:val="left"/>
            </w:pPr>
          </w:p>
        </w:tc>
      </w:tr>
      <w:tr w:rsidR="002C2BB5" w:rsidTr="00326FD0">
        <w:tc>
          <w:tcPr>
            <w:tcW w:w="4531" w:type="dxa"/>
          </w:tcPr>
          <w:p w:rsidR="002C2BB5" w:rsidRPr="005B06A3" w:rsidRDefault="002C2BB5" w:rsidP="002C2B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531" w:type="dxa"/>
          </w:tcPr>
          <w:p w:rsidR="002C2BB5" w:rsidRPr="005B06A3" w:rsidRDefault="002C2BB5" w:rsidP="002C2BB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</w:tr>
      <w:tr w:rsidR="002C2BB5" w:rsidTr="00326FD0">
        <w:tc>
          <w:tcPr>
            <w:tcW w:w="4531" w:type="dxa"/>
          </w:tcPr>
          <w:tbl>
            <w:tblPr>
              <w:tblW w:w="0" w:type="auto"/>
              <w:jc w:val="center"/>
              <w:tblBorders>
                <w:bottom w:val="single" w:sz="8" w:space="0" w:color="000000"/>
                <w:insideH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5B06A3" w:rsidTr="00326FD0">
              <w:trPr>
                <w:trHeight w:val="288"/>
                <w:tblHeader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Depth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tot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5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[‰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org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3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[‰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  <w:jc w:val="center"/>
              </w:trPr>
              <w:tc>
                <w:tcPr>
                  <w:tcW w:w="0" w:type="auto"/>
                  <w:gridSpan w:val="6"/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1 inflow (R 1 IN)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4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5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0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4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1.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9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1.1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4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7.8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9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9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3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2.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2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4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1.6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5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9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1.3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8.6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9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8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7.8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9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32.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7.8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8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4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7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2</w:t>
                  </w:r>
                </w:p>
              </w:tc>
            </w:tr>
            <w:tr w:rsidR="00326FD0" w:rsidRPr="005B06A3" w:rsidTr="005B6763">
              <w:trPr>
                <w:trHeight w:val="464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2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7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7</w:t>
                  </w:r>
                </w:p>
              </w:tc>
            </w:tr>
            <w:tr w:rsidR="00326FD0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8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</w:t>
                  </w:r>
                </w:p>
              </w:tc>
            </w:tr>
          </w:tbl>
          <w:p w:rsidR="002C2BB5" w:rsidRDefault="002C2BB5" w:rsidP="002C2BB5">
            <w:pPr>
              <w:spacing w:line="240" w:lineRule="auto"/>
              <w:jc w:val="left"/>
            </w:pPr>
          </w:p>
        </w:tc>
        <w:tc>
          <w:tcPr>
            <w:tcW w:w="4531" w:type="dxa"/>
          </w:tcPr>
          <w:tbl>
            <w:tblPr>
              <w:tblW w:w="0" w:type="auto"/>
              <w:jc w:val="center"/>
              <w:tblBorders>
                <w:insideH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1"/>
              <w:gridCol w:w="710"/>
              <w:gridCol w:w="784"/>
              <w:gridCol w:w="744"/>
              <w:gridCol w:w="784"/>
              <w:gridCol w:w="455"/>
            </w:tblGrid>
            <w:tr w:rsidR="002C2BB5" w:rsidRPr="005B06A3" w:rsidTr="00326FD0">
              <w:trPr>
                <w:trHeight w:val="288"/>
                <w:tblHeader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Depth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tot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5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N[‰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  <w:lang w:eastAsia="pl-PL"/>
                    </w:rPr>
                    <w:t>org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[%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δ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pl-PL"/>
                    </w:rPr>
                    <w:t>13</w:t>
                  </w: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[‰]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pl-PL"/>
                    </w:rPr>
                    <w:t>C/N</w:t>
                  </w:r>
                </w:p>
              </w:tc>
            </w:tr>
            <w:tr w:rsidR="002C2BB5" w:rsidRPr="00326FD0" w:rsidTr="00326FD0">
              <w:trPr>
                <w:trHeight w:val="288"/>
                <w:jc w:val="center"/>
              </w:trPr>
              <w:tc>
                <w:tcPr>
                  <w:tcW w:w="0" w:type="auto"/>
                  <w:gridSpan w:val="6"/>
                  <w:shd w:val="clear" w:color="auto" w:fill="auto"/>
                  <w:noWrap/>
                  <w:vAlign w:val="center"/>
                  <w:hideMark/>
                </w:tcPr>
                <w:p w:rsidR="002C2BB5" w:rsidRPr="00CF20D2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</w:pPr>
                  <w:r w:rsidRPr="00CF20D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pl-PL"/>
                    </w:rPr>
                    <w:t>Retention tank No 1 outflow (R 1 OUT)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6.4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5.2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6.2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9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3.2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9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4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9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7.7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6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7.2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6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2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1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1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0.7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2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</w:t>
                  </w:r>
                  <w:r w:rsidR="001320E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.0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7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9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4</w:t>
                  </w:r>
                </w:p>
              </w:tc>
            </w:tr>
            <w:tr w:rsidR="002C2BB5" w:rsidRPr="005B06A3" w:rsidTr="00326FD0">
              <w:trPr>
                <w:trHeight w:val="288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5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8.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2</w:t>
                  </w:r>
                </w:p>
              </w:tc>
            </w:tr>
            <w:tr w:rsidR="002C2BB5" w:rsidRPr="005B06A3" w:rsidTr="00326FD0">
              <w:trPr>
                <w:trHeight w:val="276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5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  <w:hideMark/>
                </w:tcPr>
                <w:p w:rsidR="002C2BB5" w:rsidRPr="005B06A3" w:rsidRDefault="002C2BB5" w:rsidP="002C2BB5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06A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8.2</w:t>
                  </w:r>
                </w:p>
              </w:tc>
            </w:tr>
            <w:tr w:rsidR="00326FD0" w:rsidRPr="005B06A3" w:rsidTr="00326FD0">
              <w:trPr>
                <w:trHeight w:val="276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I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.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7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9.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5.2</w:t>
                  </w:r>
                </w:p>
              </w:tc>
            </w:tr>
            <w:tr w:rsidR="00326FD0" w:rsidRPr="005B06A3" w:rsidTr="00326FD0">
              <w:trPr>
                <w:trHeight w:val="276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AX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2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5.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9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5.4</w:t>
                  </w:r>
                </w:p>
              </w:tc>
            </w:tr>
            <w:tr w:rsidR="00326FD0" w:rsidRPr="005B06A3" w:rsidTr="00326FD0">
              <w:trPr>
                <w:trHeight w:val="276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MED.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5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6.9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8.7</w:t>
                  </w:r>
                </w:p>
              </w:tc>
            </w:tr>
            <w:tr w:rsidR="00326FD0" w:rsidRPr="005B06A3" w:rsidTr="00326FD0">
              <w:trPr>
                <w:trHeight w:val="276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AVE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7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2.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-27.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19.9</w:t>
                  </w:r>
                </w:p>
              </w:tc>
            </w:tr>
            <w:tr w:rsidR="00326FD0" w:rsidRPr="005B06A3" w:rsidTr="00326FD0">
              <w:trPr>
                <w:trHeight w:val="276"/>
                <w:jc w:val="center"/>
              </w:trPr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6763" w:rsidRDefault="00326FD0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</w:pPr>
                  <w:r w:rsidRPr="005B676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8"/>
                      <w:szCs w:val="18"/>
                      <w:lang w:eastAsia="pl-PL"/>
                    </w:rPr>
                    <w:t>SD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9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5B6763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0.88</w:t>
                  </w:r>
                  <w:bookmarkStart w:id="0" w:name="_GoBack"/>
                  <w:bookmarkEnd w:id="0"/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326FD0" w:rsidRPr="005B06A3" w:rsidRDefault="001320E5" w:rsidP="00326FD0">
                  <w:pPr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pl-PL"/>
                    </w:rPr>
                    <w:t>3.7</w:t>
                  </w:r>
                </w:p>
              </w:tc>
            </w:tr>
          </w:tbl>
          <w:p w:rsidR="002C2BB5" w:rsidRDefault="002C2BB5" w:rsidP="002C2BB5">
            <w:pPr>
              <w:spacing w:line="240" w:lineRule="auto"/>
              <w:jc w:val="left"/>
            </w:pPr>
          </w:p>
        </w:tc>
      </w:tr>
    </w:tbl>
    <w:p w:rsidR="002C2BB5" w:rsidRPr="00756CF1" w:rsidRDefault="002C2BB5" w:rsidP="002C2BB5">
      <w:pPr>
        <w:spacing w:line="240" w:lineRule="auto"/>
        <w:rPr>
          <w:rFonts w:ascii="Times New Roman" w:hAnsi="Times New Roman" w:cs="Times New Roman"/>
        </w:rPr>
      </w:pPr>
    </w:p>
    <w:sectPr w:rsidR="002C2BB5" w:rsidRPr="00756C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D90"/>
    <w:rsid w:val="001320E5"/>
    <w:rsid w:val="002C2BB5"/>
    <w:rsid w:val="002C7AC7"/>
    <w:rsid w:val="00326FD0"/>
    <w:rsid w:val="00396278"/>
    <w:rsid w:val="00462865"/>
    <w:rsid w:val="00534EC8"/>
    <w:rsid w:val="005B6763"/>
    <w:rsid w:val="00756CF1"/>
    <w:rsid w:val="009A7772"/>
    <w:rsid w:val="00A16408"/>
    <w:rsid w:val="00B22162"/>
    <w:rsid w:val="00C969B6"/>
    <w:rsid w:val="00CE586D"/>
    <w:rsid w:val="00D15705"/>
    <w:rsid w:val="00D70D5C"/>
    <w:rsid w:val="00D817CF"/>
    <w:rsid w:val="00DF4D90"/>
    <w:rsid w:val="00ED0CCD"/>
    <w:rsid w:val="00F34A04"/>
    <w:rsid w:val="00F5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014F3C"/>
  <w15:chartTrackingRefBased/>
  <w15:docId w15:val="{1B54A164-6F29-4CF5-B270-6130DD58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F4D90"/>
    <w:pPr>
      <w:spacing w:line="276" w:lineRule="auto"/>
      <w:jc w:val="both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F4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708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Karolina</cp:lastModifiedBy>
  <cp:revision>7</cp:revision>
  <cp:lastPrinted>2021-07-26T21:46:00Z</cp:lastPrinted>
  <dcterms:created xsi:type="dcterms:W3CDTF">2021-07-26T21:47:00Z</dcterms:created>
  <dcterms:modified xsi:type="dcterms:W3CDTF">2023-03-25T23:16:00Z</dcterms:modified>
</cp:coreProperties>
</file>